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5BD429" w14:textId="77777777" w:rsidR="00AB5004" w:rsidRPr="005A76DF" w:rsidRDefault="00AB5004" w:rsidP="00AB5004"/>
    <w:p w14:paraId="44E6D879" w14:textId="77777777" w:rsidR="00AB5004" w:rsidRPr="00AB5004" w:rsidRDefault="00AB5004" w:rsidP="00AB5004">
      <w:pPr>
        <w:rPr>
          <w:rFonts w:ascii="Arial" w:hAnsi="Arial" w:cs="Arial"/>
          <w:lang w:val="es-ES"/>
        </w:rPr>
      </w:pPr>
      <w:r w:rsidRPr="00AB5004">
        <w:rPr>
          <w:rFonts w:ascii="Arial" w:hAnsi="Arial" w:cs="Arial"/>
          <w:lang w:val="es-ES"/>
        </w:rPr>
        <w:t>Supplementary Table 1</w:t>
      </w:r>
    </w:p>
    <w:p w14:paraId="5B37D879" w14:textId="6A3521BA" w:rsidR="005A76DF" w:rsidRPr="00BF2B3B" w:rsidRDefault="005A76DF" w:rsidP="00AB5004">
      <w:pPr>
        <w:rPr>
          <w:lang w:val="es-ES"/>
        </w:rPr>
      </w:pPr>
    </w:p>
    <w:p w14:paraId="7DC7971F" w14:textId="77777777" w:rsidR="00A92D63" w:rsidRPr="00BF2B3B" w:rsidRDefault="00A92D63" w:rsidP="00AB5004">
      <w:pPr>
        <w:rPr>
          <w:lang w:val="es-ES"/>
        </w:rPr>
      </w:pPr>
    </w:p>
    <w:p w14:paraId="293F0267" w14:textId="3FD39939" w:rsidR="00A92D63" w:rsidRPr="008D5480" w:rsidRDefault="00A92D63" w:rsidP="00A92D63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mmary</w:t>
      </w:r>
      <w:r w:rsidRPr="008D5480">
        <w:rPr>
          <w:rFonts w:ascii="Arial" w:hAnsi="Arial" w:cs="Arial"/>
          <w:lang w:val="en-US"/>
        </w:rPr>
        <w:t xml:space="preserve"> of</w:t>
      </w:r>
      <w:r>
        <w:rPr>
          <w:rFonts w:ascii="Arial" w:hAnsi="Arial" w:cs="Arial"/>
          <w:lang w:val="en-US"/>
        </w:rPr>
        <w:t xml:space="preserve"> excluded Patients (Characteristics and Clinical Outcomes)</w:t>
      </w:r>
    </w:p>
    <w:p w14:paraId="714BF10C" w14:textId="77777777" w:rsidR="00A92D63" w:rsidRPr="008D5480" w:rsidRDefault="00A92D63" w:rsidP="00A92D63">
      <w:pPr>
        <w:rPr>
          <w:rFonts w:ascii="Arial" w:hAnsi="Arial" w:cs="Arial"/>
          <w:lang w:val="en-US"/>
        </w:rPr>
      </w:pPr>
    </w:p>
    <w:tbl>
      <w:tblPr>
        <w:tblStyle w:val="Tabellenraster"/>
        <w:tblW w:w="10463" w:type="dxa"/>
        <w:tblLayout w:type="fixed"/>
        <w:tblLook w:val="04A0" w:firstRow="1" w:lastRow="0" w:firstColumn="1" w:lastColumn="0" w:noHBand="0" w:noVBand="1"/>
      </w:tblPr>
      <w:tblGrid>
        <w:gridCol w:w="2263"/>
        <w:gridCol w:w="1284"/>
        <w:gridCol w:w="1416"/>
        <w:gridCol w:w="1408"/>
        <w:gridCol w:w="1284"/>
        <w:gridCol w:w="1404"/>
        <w:gridCol w:w="1404"/>
      </w:tblGrid>
      <w:tr w:rsidR="00BF2B3B" w:rsidRPr="008D5480" w14:paraId="59B2CEF3" w14:textId="03F611B1" w:rsidTr="00BF2B3B">
        <w:tc>
          <w:tcPr>
            <w:tcW w:w="2263" w:type="dxa"/>
          </w:tcPr>
          <w:p w14:paraId="096B4C14" w14:textId="2FBB571D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84" w:type="dxa"/>
          </w:tcPr>
          <w:p w14:paraId="74525256" w14:textId="77777777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 w:rsidRPr="008D5480">
              <w:rPr>
                <w:rFonts w:ascii="Arial" w:hAnsi="Arial" w:cs="Arial"/>
                <w:lang w:val="en-US"/>
              </w:rPr>
              <w:t>Excellent (100% reduction)</w:t>
            </w:r>
          </w:p>
        </w:tc>
        <w:tc>
          <w:tcPr>
            <w:tcW w:w="1416" w:type="dxa"/>
          </w:tcPr>
          <w:p w14:paraId="152D9A7E" w14:textId="77777777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 w:rsidRPr="008D5480">
              <w:rPr>
                <w:rFonts w:ascii="Arial" w:hAnsi="Arial" w:cs="Arial"/>
                <w:lang w:val="en-US"/>
              </w:rPr>
              <w:t xml:space="preserve">Good </w:t>
            </w:r>
            <w:r w:rsidRPr="008D5480">
              <w:rPr>
                <w:rFonts w:ascii="Arial" w:hAnsi="Arial" w:cs="Arial"/>
                <w:lang w:val="en-US"/>
              </w:rPr>
              <w:br/>
              <w:t>(90 – 99% reduction)</w:t>
            </w:r>
          </w:p>
        </w:tc>
        <w:tc>
          <w:tcPr>
            <w:tcW w:w="1408" w:type="dxa"/>
          </w:tcPr>
          <w:p w14:paraId="118C80F5" w14:textId="77777777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 w:rsidRPr="008D5480">
              <w:rPr>
                <w:rFonts w:ascii="Arial" w:hAnsi="Arial" w:cs="Arial"/>
                <w:lang w:val="en-US"/>
              </w:rPr>
              <w:t xml:space="preserve">Fair </w:t>
            </w:r>
            <w:r w:rsidRPr="008D5480">
              <w:rPr>
                <w:rFonts w:ascii="Arial" w:hAnsi="Arial" w:cs="Arial"/>
                <w:lang w:val="en-US"/>
              </w:rPr>
              <w:br/>
              <w:t>(50 – 89% reduction)</w:t>
            </w:r>
          </w:p>
        </w:tc>
        <w:tc>
          <w:tcPr>
            <w:tcW w:w="1284" w:type="dxa"/>
            <w:tcBorders>
              <w:right w:val="single" w:sz="18" w:space="0" w:color="auto"/>
            </w:tcBorders>
          </w:tcPr>
          <w:p w14:paraId="563BFEC9" w14:textId="77777777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 w:rsidRPr="008D5480">
              <w:rPr>
                <w:rFonts w:ascii="Arial" w:hAnsi="Arial" w:cs="Arial"/>
                <w:lang w:val="en-US"/>
              </w:rPr>
              <w:t>Poor</w:t>
            </w:r>
          </w:p>
          <w:p w14:paraId="56AA3F4F" w14:textId="77777777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 w:rsidRPr="008D5480">
              <w:rPr>
                <w:rFonts w:ascii="Arial" w:hAnsi="Arial" w:cs="Arial"/>
                <w:lang w:val="en-US"/>
              </w:rPr>
              <w:t>(0 – 49% reduction)</w:t>
            </w:r>
          </w:p>
        </w:tc>
        <w:tc>
          <w:tcPr>
            <w:tcW w:w="1404" w:type="dxa"/>
            <w:tcBorders>
              <w:top w:val="single" w:sz="18" w:space="0" w:color="auto"/>
              <w:left w:val="single" w:sz="18" w:space="0" w:color="auto"/>
              <w:right w:val="double" w:sz="4" w:space="0" w:color="auto"/>
            </w:tcBorders>
          </w:tcPr>
          <w:p w14:paraId="4E8190E2" w14:textId="77777777" w:rsidR="00BF2B3B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 w:rsidRPr="008D5480">
              <w:rPr>
                <w:rFonts w:ascii="Arial" w:hAnsi="Arial" w:cs="Arial"/>
                <w:lang w:val="en-US"/>
              </w:rPr>
              <w:t>Total</w:t>
            </w:r>
            <w:r>
              <w:rPr>
                <w:rFonts w:ascii="Arial" w:hAnsi="Arial" w:cs="Arial"/>
                <w:lang w:val="en-US"/>
              </w:rPr>
              <w:t xml:space="preserve"> *</w:t>
            </w:r>
          </w:p>
          <w:p w14:paraId="5C4B8ED1" w14:textId="5BA0023F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n = 34)</w:t>
            </w:r>
          </w:p>
        </w:tc>
        <w:tc>
          <w:tcPr>
            <w:tcW w:w="1404" w:type="dxa"/>
            <w:tcBorders>
              <w:top w:val="single" w:sz="18" w:space="0" w:color="auto"/>
              <w:left w:val="double" w:sz="4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79A0CC2D" w14:textId="50EEC833" w:rsidR="00BF2B3B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F-36-cohort</w:t>
            </w:r>
          </w:p>
          <w:p w14:paraId="464FE19E" w14:textId="60F673A5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n = 101)</w:t>
            </w:r>
          </w:p>
        </w:tc>
      </w:tr>
      <w:tr w:rsidR="00BF2B3B" w:rsidRPr="008D5480" w14:paraId="5EA0D875" w14:textId="423BBF79" w:rsidTr="00BF2B3B">
        <w:tc>
          <w:tcPr>
            <w:tcW w:w="2263" w:type="dxa"/>
          </w:tcPr>
          <w:p w14:paraId="739608CC" w14:textId="3C84B9E3" w:rsidR="00BF2B3B" w:rsidRDefault="00BF2B3B" w:rsidP="00FD5F7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Outcome </w:t>
            </w:r>
            <w:r>
              <w:rPr>
                <w:rFonts w:ascii="Arial" w:hAnsi="Arial" w:cs="Arial"/>
                <w:lang w:val="en-US"/>
              </w:rPr>
              <w:br/>
              <w:t xml:space="preserve">3 months postoperatively (t2) </w:t>
            </w:r>
          </w:p>
          <w:p w14:paraId="3E65412D" w14:textId="5DDC5DB0" w:rsidR="00BF2B3B" w:rsidRDefault="00BF2B3B" w:rsidP="00FD5F7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 (%)</w:t>
            </w:r>
          </w:p>
        </w:tc>
        <w:tc>
          <w:tcPr>
            <w:tcW w:w="1284" w:type="dxa"/>
            <w:vAlign w:val="center"/>
          </w:tcPr>
          <w:p w14:paraId="5AA20681" w14:textId="77777777" w:rsidR="00BF2B3B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</w:p>
          <w:p w14:paraId="4D822F91" w14:textId="14E07249" w:rsidR="00BF2B3B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26.5%)</w:t>
            </w:r>
          </w:p>
        </w:tc>
        <w:tc>
          <w:tcPr>
            <w:tcW w:w="1416" w:type="dxa"/>
            <w:vAlign w:val="center"/>
          </w:tcPr>
          <w:p w14:paraId="018D11D2" w14:textId="77777777" w:rsidR="00BF2B3B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6 </w:t>
            </w:r>
          </w:p>
          <w:p w14:paraId="1667ADD0" w14:textId="1BF15AB7" w:rsidR="00BF2B3B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17.6%)</w:t>
            </w:r>
          </w:p>
        </w:tc>
        <w:tc>
          <w:tcPr>
            <w:tcW w:w="1408" w:type="dxa"/>
            <w:vAlign w:val="center"/>
          </w:tcPr>
          <w:p w14:paraId="1531E584" w14:textId="77777777" w:rsidR="00BF2B3B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  <w:p w14:paraId="2283B9C4" w14:textId="363EBF6D" w:rsidR="00BF2B3B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17.6%)</w:t>
            </w:r>
          </w:p>
        </w:tc>
        <w:tc>
          <w:tcPr>
            <w:tcW w:w="1284" w:type="dxa"/>
            <w:tcBorders>
              <w:right w:val="single" w:sz="18" w:space="0" w:color="auto"/>
            </w:tcBorders>
            <w:vAlign w:val="center"/>
          </w:tcPr>
          <w:p w14:paraId="204278DA" w14:textId="77777777" w:rsidR="00BF2B3B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1 </w:t>
            </w:r>
          </w:p>
          <w:p w14:paraId="327A4655" w14:textId="3123007D" w:rsidR="00BF2B3B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2.9%)</w:t>
            </w:r>
          </w:p>
        </w:tc>
        <w:tc>
          <w:tcPr>
            <w:tcW w:w="1404" w:type="dxa"/>
            <w:tcBorders>
              <w:left w:val="single" w:sz="18" w:space="0" w:color="auto"/>
              <w:right w:val="double" w:sz="4" w:space="0" w:color="auto"/>
            </w:tcBorders>
            <w:vAlign w:val="center"/>
          </w:tcPr>
          <w:p w14:paraId="26D68537" w14:textId="4821D52B" w:rsidR="00BF2B3B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2 **</w:t>
            </w:r>
          </w:p>
          <w:p w14:paraId="17E8F237" w14:textId="0EC1659A" w:rsidR="00BF2B3B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64.7%)</w:t>
            </w:r>
          </w:p>
        </w:tc>
        <w:tc>
          <w:tcPr>
            <w:tcW w:w="1404" w:type="dxa"/>
            <w:vMerge w:val="restart"/>
            <w:tcBorders>
              <w:left w:val="double" w:sz="4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2B20D61" w14:textId="07861B51" w:rsidR="00BF2B3B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F2B3B" w:rsidRPr="008D5480" w14:paraId="5009B39C" w14:textId="2A75827C" w:rsidTr="00BF2B3B">
        <w:tc>
          <w:tcPr>
            <w:tcW w:w="2263" w:type="dxa"/>
          </w:tcPr>
          <w:p w14:paraId="6A031236" w14:textId="4ADC0538" w:rsidR="00BF2B3B" w:rsidRDefault="00BF2B3B" w:rsidP="00FD5F7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Outcome </w:t>
            </w:r>
            <w:r>
              <w:rPr>
                <w:rFonts w:ascii="Arial" w:hAnsi="Arial" w:cs="Arial"/>
                <w:lang w:val="en-US"/>
              </w:rPr>
              <w:br/>
              <w:t xml:space="preserve">12 months postoperatively (t3) </w:t>
            </w:r>
          </w:p>
          <w:p w14:paraId="55BD7E78" w14:textId="12DE8354" w:rsidR="00BF2B3B" w:rsidRDefault="00BF2B3B" w:rsidP="00FD5F7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 (%)</w:t>
            </w:r>
          </w:p>
        </w:tc>
        <w:tc>
          <w:tcPr>
            <w:tcW w:w="1284" w:type="dxa"/>
            <w:vAlign w:val="center"/>
          </w:tcPr>
          <w:p w14:paraId="2C637786" w14:textId="77777777" w:rsidR="00BF2B3B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</w:p>
          <w:p w14:paraId="61A99211" w14:textId="7EED1A74" w:rsidR="00BF2B3B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29.4%)</w:t>
            </w:r>
          </w:p>
        </w:tc>
        <w:tc>
          <w:tcPr>
            <w:tcW w:w="1416" w:type="dxa"/>
            <w:vAlign w:val="center"/>
          </w:tcPr>
          <w:p w14:paraId="691CDEFB" w14:textId="77777777" w:rsidR="00BF2B3B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  <w:p w14:paraId="41557329" w14:textId="13A3335B" w:rsidR="00BF2B3B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11.8%)</w:t>
            </w:r>
          </w:p>
        </w:tc>
        <w:tc>
          <w:tcPr>
            <w:tcW w:w="1408" w:type="dxa"/>
            <w:vAlign w:val="center"/>
          </w:tcPr>
          <w:p w14:paraId="76F5DA4F" w14:textId="77777777" w:rsidR="00BF2B3B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  <w:p w14:paraId="062FD5B2" w14:textId="50C50800" w:rsidR="00BF2B3B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%)</w:t>
            </w:r>
          </w:p>
        </w:tc>
        <w:tc>
          <w:tcPr>
            <w:tcW w:w="1284" w:type="dxa"/>
            <w:tcBorders>
              <w:right w:val="single" w:sz="18" w:space="0" w:color="auto"/>
            </w:tcBorders>
            <w:vAlign w:val="center"/>
          </w:tcPr>
          <w:p w14:paraId="31D0D938" w14:textId="77777777" w:rsidR="00BF2B3B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  <w:p w14:paraId="7425D36B" w14:textId="3429FE6E" w:rsidR="00BF2B3B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5.9%)</w:t>
            </w:r>
          </w:p>
        </w:tc>
        <w:tc>
          <w:tcPr>
            <w:tcW w:w="1404" w:type="dxa"/>
            <w:tcBorders>
              <w:left w:val="single" w:sz="18" w:space="0" w:color="auto"/>
              <w:right w:val="double" w:sz="4" w:space="0" w:color="auto"/>
            </w:tcBorders>
            <w:vAlign w:val="center"/>
          </w:tcPr>
          <w:p w14:paraId="4A128792" w14:textId="58448352" w:rsidR="00BF2B3B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 **</w:t>
            </w:r>
          </w:p>
          <w:p w14:paraId="6A2CB431" w14:textId="43E7BC10" w:rsidR="00BF2B3B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47.1%)</w:t>
            </w:r>
          </w:p>
        </w:tc>
        <w:tc>
          <w:tcPr>
            <w:tcW w:w="1404" w:type="dxa"/>
            <w:vMerge/>
            <w:tcBorders>
              <w:left w:val="double" w:sz="4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3B253104" w14:textId="5FC4DEF7" w:rsidR="00BF2B3B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F2B3B" w:rsidRPr="008D5480" w14:paraId="087D0C1C" w14:textId="1CD630A2" w:rsidTr="00BF2B3B">
        <w:tc>
          <w:tcPr>
            <w:tcW w:w="7655" w:type="dxa"/>
            <w:gridSpan w:val="5"/>
            <w:tcBorders>
              <w:right w:val="single" w:sz="18" w:space="0" w:color="auto"/>
            </w:tcBorders>
            <w:vAlign w:val="center"/>
          </w:tcPr>
          <w:p w14:paraId="60FA11A6" w14:textId="7D45F6B6" w:rsidR="00BF2B3B" w:rsidRDefault="00BF2B3B" w:rsidP="00FD5F7C">
            <w:pPr>
              <w:rPr>
                <w:rFonts w:ascii="Arial" w:hAnsi="Arial" w:cs="Arial"/>
                <w:lang w:val="en-US"/>
              </w:rPr>
            </w:pPr>
            <w:r w:rsidRPr="008D5480">
              <w:rPr>
                <w:rFonts w:ascii="Arial" w:hAnsi="Arial" w:cs="Arial"/>
                <w:lang w:val="en-US"/>
              </w:rPr>
              <w:t>Characteristic</w:t>
            </w:r>
            <w:r>
              <w:rPr>
                <w:rFonts w:ascii="Arial" w:hAnsi="Arial" w:cs="Arial"/>
                <w:lang w:val="en-US"/>
              </w:rPr>
              <w:t xml:space="preserve"> ***</w:t>
            </w:r>
          </w:p>
        </w:tc>
        <w:tc>
          <w:tcPr>
            <w:tcW w:w="1404" w:type="dxa"/>
            <w:tcBorders>
              <w:left w:val="single" w:sz="18" w:space="0" w:color="auto"/>
              <w:bottom w:val="single" w:sz="18" w:space="0" w:color="auto"/>
              <w:right w:val="double" w:sz="4" w:space="0" w:color="auto"/>
            </w:tcBorders>
            <w:vAlign w:val="center"/>
          </w:tcPr>
          <w:p w14:paraId="748409E8" w14:textId="77777777" w:rsidR="00BF2B3B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04" w:type="dxa"/>
            <w:vMerge/>
            <w:tcBorders>
              <w:left w:val="doub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4D0217D7" w14:textId="77777777" w:rsidR="00BF2B3B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F2B3B" w:rsidRPr="008D5480" w14:paraId="4F15BC8A" w14:textId="64597C9A" w:rsidTr="00BF2B3B">
        <w:tc>
          <w:tcPr>
            <w:tcW w:w="2263" w:type="dxa"/>
          </w:tcPr>
          <w:p w14:paraId="794CCD5B" w14:textId="77777777" w:rsidR="00BF2B3B" w:rsidRPr="008D5480" w:rsidRDefault="00BF2B3B" w:rsidP="00FD5F7C">
            <w:pPr>
              <w:rPr>
                <w:rFonts w:ascii="Arial" w:hAnsi="Arial" w:cs="Arial"/>
                <w:lang w:val="en-US"/>
              </w:rPr>
            </w:pPr>
            <w:r w:rsidRPr="008D5480">
              <w:rPr>
                <w:rFonts w:ascii="Arial" w:hAnsi="Arial" w:cs="Arial"/>
                <w:lang w:val="en-US"/>
              </w:rPr>
              <w:t>Age</w:t>
            </w:r>
          </w:p>
        </w:tc>
        <w:tc>
          <w:tcPr>
            <w:tcW w:w="1284" w:type="dxa"/>
            <w:vAlign w:val="center"/>
          </w:tcPr>
          <w:p w14:paraId="126F08EF" w14:textId="0342FAC1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48.7 </w:t>
            </w:r>
            <w:r w:rsidRPr="006F252B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12.2 y</w:t>
            </w:r>
          </w:p>
        </w:tc>
        <w:tc>
          <w:tcPr>
            <w:tcW w:w="1416" w:type="dxa"/>
            <w:vAlign w:val="center"/>
          </w:tcPr>
          <w:p w14:paraId="48B66974" w14:textId="56D8B736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45 </w:t>
            </w:r>
            <w:r w:rsidRPr="006F252B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9.2 y</w:t>
            </w:r>
          </w:p>
        </w:tc>
        <w:tc>
          <w:tcPr>
            <w:tcW w:w="1408" w:type="dxa"/>
            <w:vAlign w:val="center"/>
          </w:tcPr>
          <w:p w14:paraId="18F85C90" w14:textId="2F92842F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84" w:type="dxa"/>
            <w:tcBorders>
              <w:right w:val="single" w:sz="18" w:space="0" w:color="auto"/>
            </w:tcBorders>
            <w:vAlign w:val="center"/>
          </w:tcPr>
          <w:p w14:paraId="0B03B67D" w14:textId="27C568A2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61 </w:t>
            </w:r>
            <w:r w:rsidRPr="006F252B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12.7 y</w:t>
            </w:r>
          </w:p>
        </w:tc>
        <w:tc>
          <w:tcPr>
            <w:tcW w:w="1404" w:type="dxa"/>
            <w:tcBorders>
              <w:top w:val="single" w:sz="18" w:space="0" w:color="auto"/>
              <w:left w:val="single" w:sz="18" w:space="0" w:color="auto"/>
              <w:right w:val="double" w:sz="4" w:space="0" w:color="auto"/>
            </w:tcBorders>
            <w:vAlign w:val="center"/>
          </w:tcPr>
          <w:p w14:paraId="287C9967" w14:textId="3425E4EF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51.7 </w:t>
            </w:r>
            <w:r w:rsidRPr="006F252B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12 y</w:t>
            </w:r>
          </w:p>
        </w:tc>
        <w:tc>
          <w:tcPr>
            <w:tcW w:w="1404" w:type="dxa"/>
            <w:tcBorders>
              <w:top w:val="single" w:sz="18" w:space="0" w:color="auto"/>
              <w:left w:val="double" w:sz="4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40025F4A" w14:textId="07DDEFE2" w:rsidR="00BF2B3B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56.6 </w:t>
            </w:r>
            <w:r w:rsidRPr="006F252B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12 y</w:t>
            </w:r>
          </w:p>
        </w:tc>
      </w:tr>
      <w:tr w:rsidR="00BF2B3B" w:rsidRPr="008D5480" w14:paraId="460D192F" w14:textId="2F843408" w:rsidTr="00BF2B3B">
        <w:tc>
          <w:tcPr>
            <w:tcW w:w="2263" w:type="dxa"/>
          </w:tcPr>
          <w:p w14:paraId="0FEED5D9" w14:textId="77777777" w:rsidR="00BF2B3B" w:rsidRPr="008D5480" w:rsidRDefault="00BF2B3B" w:rsidP="00FD5F7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uration of Symptoms</w:t>
            </w:r>
          </w:p>
        </w:tc>
        <w:tc>
          <w:tcPr>
            <w:tcW w:w="1284" w:type="dxa"/>
            <w:vAlign w:val="center"/>
          </w:tcPr>
          <w:p w14:paraId="588EA5E5" w14:textId="3C746EA5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8.6 </w:t>
            </w:r>
            <w:r w:rsidRPr="006F252B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4.6 y</w:t>
            </w:r>
          </w:p>
        </w:tc>
        <w:tc>
          <w:tcPr>
            <w:tcW w:w="1416" w:type="dxa"/>
            <w:vAlign w:val="center"/>
          </w:tcPr>
          <w:p w14:paraId="737F27A4" w14:textId="2E729AB2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6.8 </w:t>
            </w:r>
            <w:r w:rsidRPr="006F252B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4.9 y</w:t>
            </w:r>
          </w:p>
        </w:tc>
        <w:tc>
          <w:tcPr>
            <w:tcW w:w="1408" w:type="dxa"/>
            <w:vAlign w:val="center"/>
          </w:tcPr>
          <w:p w14:paraId="7020BC88" w14:textId="6401FA3C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84" w:type="dxa"/>
            <w:tcBorders>
              <w:right w:val="single" w:sz="18" w:space="0" w:color="auto"/>
            </w:tcBorders>
            <w:vAlign w:val="center"/>
          </w:tcPr>
          <w:p w14:paraId="32ED9449" w14:textId="10D2D29D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12 </w:t>
            </w:r>
            <w:r w:rsidRPr="006F252B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5.7 y</w:t>
            </w:r>
          </w:p>
        </w:tc>
        <w:tc>
          <w:tcPr>
            <w:tcW w:w="1404" w:type="dxa"/>
            <w:tcBorders>
              <w:left w:val="single" w:sz="18" w:space="0" w:color="auto"/>
              <w:right w:val="double" w:sz="4" w:space="0" w:color="auto"/>
            </w:tcBorders>
            <w:vAlign w:val="center"/>
          </w:tcPr>
          <w:p w14:paraId="5F5E7721" w14:textId="501A87F6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7.7 </w:t>
            </w:r>
            <w:r w:rsidRPr="006F252B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4.7 y</w:t>
            </w:r>
          </w:p>
        </w:tc>
        <w:tc>
          <w:tcPr>
            <w:tcW w:w="1404" w:type="dxa"/>
            <w:tcBorders>
              <w:left w:val="double" w:sz="4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6243DFD8" w14:textId="3EA8B805" w:rsidR="00BF2B3B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7.9 </w:t>
            </w:r>
            <w:r w:rsidRPr="006F252B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6.3 y</w:t>
            </w:r>
          </w:p>
        </w:tc>
      </w:tr>
      <w:tr w:rsidR="00BF2B3B" w:rsidRPr="008D5480" w14:paraId="5F5F55B1" w14:textId="38BB7264" w:rsidTr="00BF2B3B">
        <w:tc>
          <w:tcPr>
            <w:tcW w:w="2263" w:type="dxa"/>
          </w:tcPr>
          <w:p w14:paraId="7F8C0500" w14:textId="77777777" w:rsidR="00BF2B3B" w:rsidRPr="008D5480" w:rsidRDefault="00BF2B3B" w:rsidP="00FD5F7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ex</w:t>
            </w:r>
          </w:p>
        </w:tc>
        <w:tc>
          <w:tcPr>
            <w:tcW w:w="1284" w:type="dxa"/>
            <w:vAlign w:val="center"/>
          </w:tcPr>
          <w:p w14:paraId="39A8C48A" w14:textId="77777777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1A88BF92" w14:textId="77777777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08" w:type="dxa"/>
            <w:vAlign w:val="center"/>
          </w:tcPr>
          <w:p w14:paraId="0B2A0AED" w14:textId="77777777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84" w:type="dxa"/>
            <w:tcBorders>
              <w:right w:val="single" w:sz="18" w:space="0" w:color="auto"/>
            </w:tcBorders>
            <w:vAlign w:val="center"/>
          </w:tcPr>
          <w:p w14:paraId="66F1D321" w14:textId="77777777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04" w:type="dxa"/>
            <w:tcBorders>
              <w:left w:val="single" w:sz="18" w:space="0" w:color="auto"/>
              <w:right w:val="double" w:sz="4" w:space="0" w:color="auto"/>
            </w:tcBorders>
            <w:vAlign w:val="center"/>
          </w:tcPr>
          <w:p w14:paraId="663D7932" w14:textId="77777777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04" w:type="dxa"/>
            <w:tcBorders>
              <w:left w:val="double" w:sz="4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8273050" w14:textId="69A879E5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F2B3B" w:rsidRPr="008D5480" w14:paraId="421F2891" w14:textId="0EBE2C2A" w:rsidTr="00BF2B3B">
        <w:tc>
          <w:tcPr>
            <w:tcW w:w="2263" w:type="dxa"/>
          </w:tcPr>
          <w:p w14:paraId="67676208" w14:textId="77777777" w:rsidR="00BF2B3B" w:rsidRPr="008D5480" w:rsidRDefault="00BF2B3B" w:rsidP="00FD5F7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Female</w:t>
            </w:r>
          </w:p>
        </w:tc>
        <w:tc>
          <w:tcPr>
            <w:tcW w:w="1284" w:type="dxa"/>
            <w:vAlign w:val="center"/>
          </w:tcPr>
          <w:p w14:paraId="0428BAFB" w14:textId="45F5D1B9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%</w:t>
            </w:r>
          </w:p>
        </w:tc>
        <w:tc>
          <w:tcPr>
            <w:tcW w:w="1416" w:type="dxa"/>
            <w:vAlign w:val="center"/>
          </w:tcPr>
          <w:p w14:paraId="2999DC24" w14:textId="3489003B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0%</w:t>
            </w:r>
          </w:p>
        </w:tc>
        <w:tc>
          <w:tcPr>
            <w:tcW w:w="1408" w:type="dxa"/>
            <w:vAlign w:val="center"/>
          </w:tcPr>
          <w:p w14:paraId="0E9F2A52" w14:textId="3AE9B147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84" w:type="dxa"/>
            <w:tcBorders>
              <w:right w:val="single" w:sz="18" w:space="0" w:color="auto"/>
            </w:tcBorders>
            <w:vAlign w:val="center"/>
          </w:tcPr>
          <w:p w14:paraId="0B274C15" w14:textId="77777777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0%</w:t>
            </w:r>
          </w:p>
        </w:tc>
        <w:tc>
          <w:tcPr>
            <w:tcW w:w="1404" w:type="dxa"/>
            <w:tcBorders>
              <w:left w:val="single" w:sz="18" w:space="0" w:color="auto"/>
              <w:right w:val="double" w:sz="4" w:space="0" w:color="auto"/>
            </w:tcBorders>
            <w:vAlign w:val="center"/>
          </w:tcPr>
          <w:p w14:paraId="7D9E6F42" w14:textId="4B680B42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7.1%</w:t>
            </w:r>
          </w:p>
        </w:tc>
        <w:tc>
          <w:tcPr>
            <w:tcW w:w="1404" w:type="dxa"/>
            <w:tcBorders>
              <w:left w:val="double" w:sz="4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1B52B962" w14:textId="7F593D79" w:rsidR="00BF2B3B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6.3%</w:t>
            </w:r>
          </w:p>
        </w:tc>
      </w:tr>
      <w:tr w:rsidR="00BF2B3B" w:rsidRPr="008D5480" w14:paraId="30990E0C" w14:textId="102E145E" w:rsidTr="00BF2B3B">
        <w:tc>
          <w:tcPr>
            <w:tcW w:w="2263" w:type="dxa"/>
          </w:tcPr>
          <w:p w14:paraId="40642A9A" w14:textId="77777777" w:rsidR="00BF2B3B" w:rsidRPr="008D5480" w:rsidRDefault="00BF2B3B" w:rsidP="00FD5F7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Male</w:t>
            </w:r>
          </w:p>
        </w:tc>
        <w:tc>
          <w:tcPr>
            <w:tcW w:w="1284" w:type="dxa"/>
            <w:vAlign w:val="center"/>
          </w:tcPr>
          <w:p w14:paraId="5DC32D4F" w14:textId="4737E790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0%</w:t>
            </w:r>
          </w:p>
        </w:tc>
        <w:tc>
          <w:tcPr>
            <w:tcW w:w="1416" w:type="dxa"/>
            <w:vAlign w:val="center"/>
          </w:tcPr>
          <w:p w14:paraId="23AE27F6" w14:textId="13957AD0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0%</w:t>
            </w:r>
          </w:p>
        </w:tc>
        <w:tc>
          <w:tcPr>
            <w:tcW w:w="1408" w:type="dxa"/>
            <w:vAlign w:val="center"/>
          </w:tcPr>
          <w:p w14:paraId="6B3FD04C" w14:textId="3242D6B2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84" w:type="dxa"/>
            <w:tcBorders>
              <w:right w:val="single" w:sz="18" w:space="0" w:color="auto"/>
            </w:tcBorders>
            <w:vAlign w:val="center"/>
          </w:tcPr>
          <w:p w14:paraId="0A26DBD7" w14:textId="77777777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%</w:t>
            </w:r>
          </w:p>
        </w:tc>
        <w:tc>
          <w:tcPr>
            <w:tcW w:w="1404" w:type="dxa"/>
            <w:tcBorders>
              <w:left w:val="single" w:sz="18" w:space="0" w:color="auto"/>
              <w:right w:val="double" w:sz="4" w:space="0" w:color="auto"/>
            </w:tcBorders>
            <w:vAlign w:val="center"/>
          </w:tcPr>
          <w:p w14:paraId="0FCC6DB2" w14:textId="2EEBFB12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2.9%</w:t>
            </w:r>
          </w:p>
        </w:tc>
        <w:tc>
          <w:tcPr>
            <w:tcW w:w="1404" w:type="dxa"/>
            <w:tcBorders>
              <w:left w:val="double" w:sz="4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11BE8EA2" w14:textId="77852A42" w:rsidR="00BF2B3B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3.7%</w:t>
            </w:r>
          </w:p>
        </w:tc>
      </w:tr>
      <w:tr w:rsidR="00BF2B3B" w:rsidRPr="008D5480" w14:paraId="0C0102B1" w14:textId="16565A61" w:rsidTr="00BF2B3B">
        <w:tc>
          <w:tcPr>
            <w:tcW w:w="2263" w:type="dxa"/>
          </w:tcPr>
          <w:p w14:paraId="7ABCA7AA" w14:textId="77777777" w:rsidR="00BF2B3B" w:rsidRPr="008D5480" w:rsidRDefault="00BF2B3B" w:rsidP="00FD5F7C">
            <w:pPr>
              <w:rPr>
                <w:rFonts w:ascii="Arial" w:hAnsi="Arial" w:cs="Arial"/>
                <w:lang w:val="en-US"/>
              </w:rPr>
            </w:pPr>
            <w:r w:rsidRPr="008D5480">
              <w:rPr>
                <w:rFonts w:ascii="Arial" w:hAnsi="Arial" w:cs="Arial"/>
                <w:lang w:val="en-US"/>
              </w:rPr>
              <w:t>Side</w:t>
            </w:r>
          </w:p>
        </w:tc>
        <w:tc>
          <w:tcPr>
            <w:tcW w:w="1284" w:type="dxa"/>
            <w:vAlign w:val="center"/>
          </w:tcPr>
          <w:p w14:paraId="327925A3" w14:textId="77777777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6CA5A1DF" w14:textId="77777777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08" w:type="dxa"/>
            <w:vAlign w:val="center"/>
          </w:tcPr>
          <w:p w14:paraId="293FE90A" w14:textId="77777777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84" w:type="dxa"/>
            <w:tcBorders>
              <w:right w:val="single" w:sz="18" w:space="0" w:color="auto"/>
            </w:tcBorders>
            <w:vAlign w:val="center"/>
          </w:tcPr>
          <w:p w14:paraId="13DBF662" w14:textId="77777777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04" w:type="dxa"/>
            <w:tcBorders>
              <w:left w:val="single" w:sz="18" w:space="0" w:color="auto"/>
              <w:right w:val="double" w:sz="4" w:space="0" w:color="auto"/>
            </w:tcBorders>
            <w:vAlign w:val="center"/>
          </w:tcPr>
          <w:p w14:paraId="7887C798" w14:textId="77777777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04" w:type="dxa"/>
            <w:tcBorders>
              <w:left w:val="double" w:sz="4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02740B13" w14:textId="4AB31B50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F2B3B" w:rsidRPr="008D5480" w14:paraId="183B3AC6" w14:textId="7389423B" w:rsidTr="00BF2B3B">
        <w:tc>
          <w:tcPr>
            <w:tcW w:w="2263" w:type="dxa"/>
          </w:tcPr>
          <w:p w14:paraId="1DD0E624" w14:textId="77777777" w:rsidR="00BF2B3B" w:rsidRPr="008D5480" w:rsidRDefault="00BF2B3B" w:rsidP="00FD5F7C">
            <w:pPr>
              <w:rPr>
                <w:rFonts w:ascii="Arial" w:hAnsi="Arial" w:cs="Arial"/>
                <w:lang w:val="en-US"/>
              </w:rPr>
            </w:pPr>
            <w:r w:rsidRPr="008D5480">
              <w:rPr>
                <w:rFonts w:ascii="Arial" w:hAnsi="Arial" w:cs="Arial"/>
                <w:lang w:val="en-US"/>
              </w:rPr>
              <w:t xml:space="preserve"> Left</w:t>
            </w:r>
          </w:p>
        </w:tc>
        <w:tc>
          <w:tcPr>
            <w:tcW w:w="1284" w:type="dxa"/>
            <w:vAlign w:val="center"/>
          </w:tcPr>
          <w:p w14:paraId="7219C280" w14:textId="1F5E8899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0%</w:t>
            </w:r>
          </w:p>
        </w:tc>
        <w:tc>
          <w:tcPr>
            <w:tcW w:w="1416" w:type="dxa"/>
            <w:vAlign w:val="center"/>
          </w:tcPr>
          <w:p w14:paraId="61479704" w14:textId="08AA73DC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0%</w:t>
            </w:r>
          </w:p>
        </w:tc>
        <w:tc>
          <w:tcPr>
            <w:tcW w:w="1408" w:type="dxa"/>
            <w:vAlign w:val="center"/>
          </w:tcPr>
          <w:p w14:paraId="127971A9" w14:textId="493345B4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84" w:type="dxa"/>
            <w:tcBorders>
              <w:right w:val="single" w:sz="18" w:space="0" w:color="auto"/>
            </w:tcBorders>
            <w:vAlign w:val="center"/>
          </w:tcPr>
          <w:p w14:paraId="580A27E0" w14:textId="6430BC53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%</w:t>
            </w:r>
          </w:p>
        </w:tc>
        <w:tc>
          <w:tcPr>
            <w:tcW w:w="1404" w:type="dxa"/>
            <w:tcBorders>
              <w:left w:val="single" w:sz="18" w:space="0" w:color="auto"/>
              <w:right w:val="double" w:sz="4" w:space="0" w:color="auto"/>
            </w:tcBorders>
            <w:vAlign w:val="center"/>
          </w:tcPr>
          <w:p w14:paraId="18A8A128" w14:textId="63E8F171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9.4%</w:t>
            </w:r>
          </w:p>
        </w:tc>
        <w:tc>
          <w:tcPr>
            <w:tcW w:w="1404" w:type="dxa"/>
            <w:tcBorders>
              <w:left w:val="double" w:sz="4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0AE1EFA5" w14:textId="542BB749" w:rsidR="00BF2B3B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1.4%</w:t>
            </w:r>
          </w:p>
        </w:tc>
      </w:tr>
      <w:tr w:rsidR="00BF2B3B" w:rsidRPr="008D5480" w14:paraId="75E9B37F" w14:textId="77BFCB84" w:rsidTr="00BF2B3B">
        <w:tc>
          <w:tcPr>
            <w:tcW w:w="2263" w:type="dxa"/>
          </w:tcPr>
          <w:p w14:paraId="334A7D18" w14:textId="77777777" w:rsidR="00BF2B3B" w:rsidRPr="008D5480" w:rsidRDefault="00BF2B3B" w:rsidP="00FD5F7C">
            <w:pPr>
              <w:rPr>
                <w:rFonts w:ascii="Arial" w:hAnsi="Arial" w:cs="Arial"/>
                <w:lang w:val="en-US"/>
              </w:rPr>
            </w:pPr>
            <w:r w:rsidRPr="008D5480">
              <w:rPr>
                <w:rFonts w:ascii="Arial" w:hAnsi="Arial" w:cs="Arial"/>
                <w:lang w:val="en-US"/>
              </w:rPr>
              <w:t xml:space="preserve"> Right</w:t>
            </w:r>
          </w:p>
        </w:tc>
        <w:tc>
          <w:tcPr>
            <w:tcW w:w="1284" w:type="dxa"/>
            <w:vAlign w:val="center"/>
          </w:tcPr>
          <w:p w14:paraId="4BADE047" w14:textId="2B13955B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%</w:t>
            </w:r>
          </w:p>
        </w:tc>
        <w:tc>
          <w:tcPr>
            <w:tcW w:w="1416" w:type="dxa"/>
            <w:vAlign w:val="center"/>
          </w:tcPr>
          <w:p w14:paraId="6881E679" w14:textId="33D64478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%</w:t>
            </w:r>
          </w:p>
        </w:tc>
        <w:tc>
          <w:tcPr>
            <w:tcW w:w="1408" w:type="dxa"/>
            <w:vAlign w:val="center"/>
          </w:tcPr>
          <w:p w14:paraId="5A739243" w14:textId="4F05D877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84" w:type="dxa"/>
            <w:tcBorders>
              <w:right w:val="single" w:sz="18" w:space="0" w:color="auto"/>
            </w:tcBorders>
            <w:vAlign w:val="center"/>
          </w:tcPr>
          <w:p w14:paraId="1EBEFA2B" w14:textId="4D2E97A7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0%</w:t>
            </w:r>
          </w:p>
        </w:tc>
        <w:tc>
          <w:tcPr>
            <w:tcW w:w="1404" w:type="dxa"/>
            <w:tcBorders>
              <w:left w:val="single" w:sz="18" w:space="0" w:color="auto"/>
              <w:right w:val="double" w:sz="4" w:space="0" w:color="auto"/>
            </w:tcBorders>
            <w:vAlign w:val="center"/>
          </w:tcPr>
          <w:p w14:paraId="1F9017B1" w14:textId="04AC9182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0.6%</w:t>
            </w:r>
          </w:p>
        </w:tc>
        <w:tc>
          <w:tcPr>
            <w:tcW w:w="1404" w:type="dxa"/>
            <w:tcBorders>
              <w:left w:val="double" w:sz="4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2DA192BA" w14:textId="5FBE50E1" w:rsidR="00BF2B3B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8.6%</w:t>
            </w:r>
          </w:p>
        </w:tc>
      </w:tr>
      <w:tr w:rsidR="00BF2B3B" w:rsidRPr="008D5480" w14:paraId="149DBD35" w14:textId="63948425" w:rsidTr="00BF2B3B">
        <w:tc>
          <w:tcPr>
            <w:tcW w:w="2263" w:type="dxa"/>
          </w:tcPr>
          <w:p w14:paraId="2197F2F2" w14:textId="77777777" w:rsidR="00BF2B3B" w:rsidRPr="008D5480" w:rsidRDefault="00BF2B3B" w:rsidP="00FD5F7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eurovascular conflict</w:t>
            </w:r>
          </w:p>
        </w:tc>
        <w:tc>
          <w:tcPr>
            <w:tcW w:w="1284" w:type="dxa"/>
            <w:vAlign w:val="center"/>
          </w:tcPr>
          <w:p w14:paraId="5D4FDF4A" w14:textId="77777777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5C360E9F" w14:textId="77777777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08" w:type="dxa"/>
            <w:vAlign w:val="center"/>
          </w:tcPr>
          <w:p w14:paraId="20DBC374" w14:textId="77777777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84" w:type="dxa"/>
            <w:tcBorders>
              <w:right w:val="single" w:sz="18" w:space="0" w:color="auto"/>
            </w:tcBorders>
            <w:vAlign w:val="center"/>
          </w:tcPr>
          <w:p w14:paraId="29E5FCE1" w14:textId="77777777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04" w:type="dxa"/>
            <w:tcBorders>
              <w:left w:val="single" w:sz="18" w:space="0" w:color="auto"/>
              <w:right w:val="double" w:sz="4" w:space="0" w:color="auto"/>
            </w:tcBorders>
            <w:vAlign w:val="center"/>
          </w:tcPr>
          <w:p w14:paraId="7722FF01" w14:textId="77777777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04" w:type="dxa"/>
            <w:tcBorders>
              <w:left w:val="double" w:sz="4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0F737FC7" w14:textId="2331A028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F2B3B" w:rsidRPr="008D5480" w14:paraId="4728AF8C" w14:textId="7D7D8932" w:rsidTr="00BF2B3B">
        <w:tc>
          <w:tcPr>
            <w:tcW w:w="2263" w:type="dxa"/>
          </w:tcPr>
          <w:p w14:paraId="027046D7" w14:textId="77777777" w:rsidR="00BF2B3B" w:rsidRPr="008D5480" w:rsidRDefault="00BF2B3B" w:rsidP="00FD5F7C">
            <w:pPr>
              <w:rPr>
                <w:rFonts w:ascii="Arial" w:hAnsi="Arial" w:cs="Arial"/>
                <w:lang w:val="en-US"/>
              </w:rPr>
            </w:pPr>
            <w:r w:rsidRPr="008D5480">
              <w:rPr>
                <w:rFonts w:ascii="Arial" w:hAnsi="Arial" w:cs="Arial"/>
                <w:lang w:val="en-US"/>
              </w:rPr>
              <w:t xml:space="preserve"> AICA</w:t>
            </w:r>
          </w:p>
        </w:tc>
        <w:tc>
          <w:tcPr>
            <w:tcW w:w="1284" w:type="dxa"/>
            <w:vAlign w:val="center"/>
          </w:tcPr>
          <w:p w14:paraId="285A5C81" w14:textId="1BE1C86C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0%</w:t>
            </w:r>
          </w:p>
        </w:tc>
        <w:tc>
          <w:tcPr>
            <w:tcW w:w="1416" w:type="dxa"/>
            <w:vAlign w:val="center"/>
          </w:tcPr>
          <w:p w14:paraId="2D9B95C3" w14:textId="574D31AE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0%</w:t>
            </w:r>
          </w:p>
        </w:tc>
        <w:tc>
          <w:tcPr>
            <w:tcW w:w="1408" w:type="dxa"/>
            <w:vAlign w:val="center"/>
          </w:tcPr>
          <w:p w14:paraId="44CD1C9A" w14:textId="2E4E3169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84" w:type="dxa"/>
            <w:tcBorders>
              <w:right w:val="single" w:sz="18" w:space="0" w:color="auto"/>
            </w:tcBorders>
            <w:vAlign w:val="center"/>
          </w:tcPr>
          <w:p w14:paraId="0BCF13B8" w14:textId="5477BE19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0%</w:t>
            </w:r>
          </w:p>
        </w:tc>
        <w:tc>
          <w:tcPr>
            <w:tcW w:w="1404" w:type="dxa"/>
            <w:tcBorders>
              <w:left w:val="single" w:sz="18" w:space="0" w:color="auto"/>
              <w:right w:val="double" w:sz="4" w:space="0" w:color="auto"/>
            </w:tcBorders>
            <w:vAlign w:val="center"/>
          </w:tcPr>
          <w:p w14:paraId="2234302B" w14:textId="3DA154A5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8.1%</w:t>
            </w:r>
          </w:p>
        </w:tc>
        <w:tc>
          <w:tcPr>
            <w:tcW w:w="1404" w:type="dxa"/>
            <w:tcBorders>
              <w:left w:val="double" w:sz="4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6FA44C8E" w14:textId="5E48D227" w:rsidR="00BF2B3B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4.6%</w:t>
            </w:r>
          </w:p>
        </w:tc>
      </w:tr>
      <w:tr w:rsidR="00BF2B3B" w:rsidRPr="008D5480" w14:paraId="54F29054" w14:textId="66F3B5F8" w:rsidTr="00BF2B3B">
        <w:tc>
          <w:tcPr>
            <w:tcW w:w="2263" w:type="dxa"/>
          </w:tcPr>
          <w:p w14:paraId="7EE36419" w14:textId="77777777" w:rsidR="00BF2B3B" w:rsidRPr="008D5480" w:rsidRDefault="00BF2B3B" w:rsidP="00FD5F7C">
            <w:pPr>
              <w:rPr>
                <w:rFonts w:ascii="Arial" w:hAnsi="Arial" w:cs="Arial"/>
                <w:lang w:val="en-US"/>
              </w:rPr>
            </w:pPr>
            <w:r w:rsidRPr="008D5480">
              <w:rPr>
                <w:rFonts w:ascii="Arial" w:hAnsi="Arial" w:cs="Arial"/>
                <w:lang w:val="en-US"/>
              </w:rPr>
              <w:t xml:space="preserve"> PICA</w:t>
            </w:r>
          </w:p>
        </w:tc>
        <w:tc>
          <w:tcPr>
            <w:tcW w:w="1284" w:type="dxa"/>
            <w:vAlign w:val="center"/>
          </w:tcPr>
          <w:p w14:paraId="748415E7" w14:textId="57F4A9C9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0%</w:t>
            </w:r>
          </w:p>
        </w:tc>
        <w:tc>
          <w:tcPr>
            <w:tcW w:w="1416" w:type="dxa"/>
            <w:vAlign w:val="center"/>
          </w:tcPr>
          <w:p w14:paraId="0A4944D2" w14:textId="1A6F69B5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5%</w:t>
            </w:r>
          </w:p>
        </w:tc>
        <w:tc>
          <w:tcPr>
            <w:tcW w:w="1408" w:type="dxa"/>
            <w:vAlign w:val="center"/>
          </w:tcPr>
          <w:p w14:paraId="37E1D02E" w14:textId="08CA5D5E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84" w:type="dxa"/>
            <w:tcBorders>
              <w:right w:val="single" w:sz="18" w:space="0" w:color="auto"/>
            </w:tcBorders>
            <w:vAlign w:val="center"/>
          </w:tcPr>
          <w:p w14:paraId="6CFC4EC6" w14:textId="6295CF75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%</w:t>
            </w:r>
          </w:p>
        </w:tc>
        <w:tc>
          <w:tcPr>
            <w:tcW w:w="1404" w:type="dxa"/>
            <w:tcBorders>
              <w:left w:val="single" w:sz="18" w:space="0" w:color="auto"/>
              <w:right w:val="double" w:sz="4" w:space="0" w:color="auto"/>
            </w:tcBorders>
            <w:vAlign w:val="center"/>
          </w:tcPr>
          <w:p w14:paraId="2666E882" w14:textId="22A98232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5.2%</w:t>
            </w:r>
          </w:p>
        </w:tc>
        <w:tc>
          <w:tcPr>
            <w:tcW w:w="1404" w:type="dxa"/>
            <w:tcBorders>
              <w:left w:val="double" w:sz="4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35922AB7" w14:textId="326BC884" w:rsidR="00BF2B3B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0.4%</w:t>
            </w:r>
          </w:p>
        </w:tc>
      </w:tr>
      <w:tr w:rsidR="00BF2B3B" w:rsidRPr="008D5480" w14:paraId="23596130" w14:textId="3706E824" w:rsidTr="00BF2B3B">
        <w:tc>
          <w:tcPr>
            <w:tcW w:w="2263" w:type="dxa"/>
          </w:tcPr>
          <w:p w14:paraId="7897BCD4" w14:textId="77777777" w:rsidR="00BF2B3B" w:rsidRPr="008D5480" w:rsidRDefault="00BF2B3B" w:rsidP="00FD5F7C">
            <w:pPr>
              <w:rPr>
                <w:rFonts w:ascii="Arial" w:hAnsi="Arial" w:cs="Arial"/>
                <w:lang w:val="en-US"/>
              </w:rPr>
            </w:pPr>
            <w:r w:rsidRPr="008D5480">
              <w:rPr>
                <w:rFonts w:ascii="Arial" w:hAnsi="Arial" w:cs="Arial"/>
                <w:lang w:val="en-US"/>
              </w:rPr>
              <w:t xml:space="preserve"> VA</w:t>
            </w:r>
          </w:p>
        </w:tc>
        <w:tc>
          <w:tcPr>
            <w:tcW w:w="1284" w:type="dxa"/>
            <w:vAlign w:val="center"/>
          </w:tcPr>
          <w:p w14:paraId="70341ACE" w14:textId="283C6392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%</w:t>
            </w:r>
          </w:p>
        </w:tc>
        <w:tc>
          <w:tcPr>
            <w:tcW w:w="1416" w:type="dxa"/>
            <w:vAlign w:val="center"/>
          </w:tcPr>
          <w:p w14:paraId="19F5528A" w14:textId="79E07B33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5%</w:t>
            </w:r>
          </w:p>
        </w:tc>
        <w:tc>
          <w:tcPr>
            <w:tcW w:w="1408" w:type="dxa"/>
            <w:vAlign w:val="center"/>
          </w:tcPr>
          <w:p w14:paraId="736C3BCA" w14:textId="566C98EB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84" w:type="dxa"/>
            <w:tcBorders>
              <w:right w:val="single" w:sz="18" w:space="0" w:color="auto"/>
            </w:tcBorders>
            <w:vAlign w:val="center"/>
          </w:tcPr>
          <w:p w14:paraId="1A3EB569" w14:textId="6A671F89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%</w:t>
            </w:r>
          </w:p>
        </w:tc>
        <w:tc>
          <w:tcPr>
            <w:tcW w:w="1404" w:type="dxa"/>
            <w:tcBorders>
              <w:left w:val="single" w:sz="18" w:space="0" w:color="auto"/>
              <w:right w:val="double" w:sz="4" w:space="0" w:color="auto"/>
            </w:tcBorders>
            <w:vAlign w:val="center"/>
          </w:tcPr>
          <w:p w14:paraId="72C24EE3" w14:textId="78C4727C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.7%</w:t>
            </w:r>
          </w:p>
        </w:tc>
        <w:tc>
          <w:tcPr>
            <w:tcW w:w="1404" w:type="dxa"/>
            <w:tcBorders>
              <w:left w:val="double" w:sz="4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3EBBC7CD" w14:textId="6BF843CC" w:rsidR="00BF2B3B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6.7%</w:t>
            </w:r>
          </w:p>
        </w:tc>
      </w:tr>
      <w:tr w:rsidR="00BF2B3B" w:rsidRPr="008D5480" w14:paraId="043CA70E" w14:textId="0C1792C7" w:rsidTr="00BF2B3B">
        <w:tc>
          <w:tcPr>
            <w:tcW w:w="2263" w:type="dxa"/>
          </w:tcPr>
          <w:p w14:paraId="36F238B1" w14:textId="77777777" w:rsidR="00BF2B3B" w:rsidRPr="008D5480" w:rsidRDefault="00BF2B3B" w:rsidP="00FD5F7C">
            <w:pPr>
              <w:rPr>
                <w:rFonts w:ascii="Arial" w:hAnsi="Arial" w:cs="Arial"/>
                <w:lang w:val="en-US"/>
              </w:rPr>
            </w:pPr>
            <w:r w:rsidRPr="008D5480">
              <w:rPr>
                <w:rFonts w:ascii="Arial" w:hAnsi="Arial" w:cs="Arial"/>
                <w:lang w:val="en-US"/>
              </w:rPr>
              <w:t>Grooving</w:t>
            </w:r>
            <w:r>
              <w:rPr>
                <w:rFonts w:ascii="Arial" w:hAnsi="Arial" w:cs="Arial"/>
                <w:lang w:val="en-US"/>
              </w:rPr>
              <w:t xml:space="preserve"> of facial nerve</w:t>
            </w:r>
          </w:p>
        </w:tc>
        <w:tc>
          <w:tcPr>
            <w:tcW w:w="1284" w:type="dxa"/>
            <w:vAlign w:val="center"/>
          </w:tcPr>
          <w:p w14:paraId="0575B85E" w14:textId="051C4341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0%</w:t>
            </w:r>
          </w:p>
        </w:tc>
        <w:tc>
          <w:tcPr>
            <w:tcW w:w="1416" w:type="dxa"/>
            <w:vAlign w:val="center"/>
          </w:tcPr>
          <w:p w14:paraId="102EAE5D" w14:textId="0E35D1A4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5%</w:t>
            </w:r>
          </w:p>
        </w:tc>
        <w:tc>
          <w:tcPr>
            <w:tcW w:w="1408" w:type="dxa"/>
            <w:vAlign w:val="center"/>
          </w:tcPr>
          <w:p w14:paraId="69E3F2CF" w14:textId="1F334AF0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84" w:type="dxa"/>
            <w:tcBorders>
              <w:right w:val="single" w:sz="18" w:space="0" w:color="auto"/>
            </w:tcBorders>
            <w:vAlign w:val="center"/>
          </w:tcPr>
          <w:p w14:paraId="68E6E4E9" w14:textId="4E7CD466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0%</w:t>
            </w:r>
          </w:p>
        </w:tc>
        <w:tc>
          <w:tcPr>
            <w:tcW w:w="1404" w:type="dxa"/>
            <w:tcBorders>
              <w:left w:val="single" w:sz="18" w:space="0" w:color="auto"/>
              <w:right w:val="double" w:sz="4" w:space="0" w:color="auto"/>
            </w:tcBorders>
            <w:vAlign w:val="center"/>
          </w:tcPr>
          <w:p w14:paraId="7CE8A631" w14:textId="3151DB80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6.5%</w:t>
            </w:r>
          </w:p>
        </w:tc>
        <w:tc>
          <w:tcPr>
            <w:tcW w:w="1404" w:type="dxa"/>
            <w:tcBorders>
              <w:left w:val="double" w:sz="4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4EF2EC39" w14:textId="79B54527" w:rsidR="00BF2B3B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5.6%</w:t>
            </w:r>
          </w:p>
        </w:tc>
      </w:tr>
      <w:tr w:rsidR="00BF2B3B" w:rsidRPr="008D5480" w14:paraId="29944F91" w14:textId="1F32CCE2" w:rsidTr="00BF2B3B">
        <w:tc>
          <w:tcPr>
            <w:tcW w:w="2263" w:type="dxa"/>
          </w:tcPr>
          <w:p w14:paraId="25E1844D" w14:textId="77777777" w:rsidR="00BF2B3B" w:rsidRPr="008D5480" w:rsidRDefault="00BF2B3B" w:rsidP="00FD5F7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ostoperative deficits</w:t>
            </w:r>
          </w:p>
        </w:tc>
        <w:tc>
          <w:tcPr>
            <w:tcW w:w="1284" w:type="dxa"/>
            <w:vAlign w:val="center"/>
          </w:tcPr>
          <w:p w14:paraId="579D4AFF" w14:textId="77777777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48530E59" w14:textId="77777777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08" w:type="dxa"/>
            <w:vAlign w:val="center"/>
          </w:tcPr>
          <w:p w14:paraId="355A53E2" w14:textId="77777777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84" w:type="dxa"/>
            <w:tcBorders>
              <w:right w:val="single" w:sz="18" w:space="0" w:color="auto"/>
            </w:tcBorders>
            <w:vAlign w:val="center"/>
          </w:tcPr>
          <w:p w14:paraId="6550DFFD" w14:textId="77777777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04" w:type="dxa"/>
            <w:tcBorders>
              <w:left w:val="single" w:sz="18" w:space="0" w:color="auto"/>
              <w:right w:val="double" w:sz="4" w:space="0" w:color="auto"/>
            </w:tcBorders>
            <w:vAlign w:val="center"/>
          </w:tcPr>
          <w:p w14:paraId="6AADD369" w14:textId="77777777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04" w:type="dxa"/>
            <w:tcBorders>
              <w:left w:val="double" w:sz="4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0A2BF036" w14:textId="3A2AF416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F2B3B" w:rsidRPr="008D5480" w14:paraId="131A7703" w14:textId="1B8CF059" w:rsidTr="00BF2B3B">
        <w:tc>
          <w:tcPr>
            <w:tcW w:w="2263" w:type="dxa"/>
          </w:tcPr>
          <w:p w14:paraId="39BD4126" w14:textId="77777777" w:rsidR="00BF2B3B" w:rsidRDefault="00BF2B3B" w:rsidP="00FD5F7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immediately</w:t>
            </w:r>
          </w:p>
        </w:tc>
        <w:tc>
          <w:tcPr>
            <w:tcW w:w="1284" w:type="dxa"/>
            <w:vAlign w:val="center"/>
          </w:tcPr>
          <w:p w14:paraId="2C790F9F" w14:textId="736EFB7C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%</w:t>
            </w:r>
          </w:p>
        </w:tc>
        <w:tc>
          <w:tcPr>
            <w:tcW w:w="1416" w:type="dxa"/>
            <w:vAlign w:val="center"/>
          </w:tcPr>
          <w:p w14:paraId="3B58FECF" w14:textId="19CB1C98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5%</w:t>
            </w:r>
          </w:p>
        </w:tc>
        <w:tc>
          <w:tcPr>
            <w:tcW w:w="1408" w:type="dxa"/>
            <w:vAlign w:val="center"/>
          </w:tcPr>
          <w:p w14:paraId="60341FF1" w14:textId="0DCE8B51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84" w:type="dxa"/>
            <w:tcBorders>
              <w:right w:val="single" w:sz="18" w:space="0" w:color="auto"/>
            </w:tcBorders>
            <w:vAlign w:val="center"/>
          </w:tcPr>
          <w:p w14:paraId="4ABA4B19" w14:textId="1487218D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%</w:t>
            </w:r>
          </w:p>
        </w:tc>
        <w:tc>
          <w:tcPr>
            <w:tcW w:w="1404" w:type="dxa"/>
            <w:tcBorders>
              <w:left w:val="single" w:sz="18" w:space="0" w:color="auto"/>
              <w:right w:val="double" w:sz="4" w:space="0" w:color="auto"/>
            </w:tcBorders>
            <w:vAlign w:val="center"/>
          </w:tcPr>
          <w:p w14:paraId="67DFE328" w14:textId="2C5E856F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.8%</w:t>
            </w:r>
          </w:p>
        </w:tc>
        <w:tc>
          <w:tcPr>
            <w:tcW w:w="1404" w:type="dxa"/>
            <w:tcBorders>
              <w:left w:val="double" w:sz="4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0718DABF" w14:textId="1CE2C0D8" w:rsidR="00BF2B3B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.8%</w:t>
            </w:r>
          </w:p>
        </w:tc>
      </w:tr>
      <w:tr w:rsidR="00BF2B3B" w:rsidRPr="008D5480" w14:paraId="7549D809" w14:textId="13C35E5A" w:rsidTr="00BF2B3B">
        <w:tc>
          <w:tcPr>
            <w:tcW w:w="2263" w:type="dxa"/>
          </w:tcPr>
          <w:p w14:paraId="79545CC4" w14:textId="77777777" w:rsidR="00BF2B3B" w:rsidRDefault="00BF2B3B" w:rsidP="00FD5F7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after 12 months</w:t>
            </w:r>
          </w:p>
        </w:tc>
        <w:tc>
          <w:tcPr>
            <w:tcW w:w="1284" w:type="dxa"/>
            <w:vAlign w:val="center"/>
          </w:tcPr>
          <w:p w14:paraId="3477D1A0" w14:textId="79623C8D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%</w:t>
            </w:r>
          </w:p>
        </w:tc>
        <w:tc>
          <w:tcPr>
            <w:tcW w:w="1416" w:type="dxa"/>
            <w:vAlign w:val="center"/>
          </w:tcPr>
          <w:p w14:paraId="73B1BBDE" w14:textId="77777777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%</w:t>
            </w:r>
          </w:p>
        </w:tc>
        <w:tc>
          <w:tcPr>
            <w:tcW w:w="1408" w:type="dxa"/>
            <w:vAlign w:val="center"/>
          </w:tcPr>
          <w:p w14:paraId="04811E33" w14:textId="47C369C2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84" w:type="dxa"/>
            <w:tcBorders>
              <w:right w:val="single" w:sz="18" w:space="0" w:color="auto"/>
            </w:tcBorders>
            <w:vAlign w:val="center"/>
          </w:tcPr>
          <w:p w14:paraId="68704964" w14:textId="77777777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%</w:t>
            </w:r>
          </w:p>
        </w:tc>
        <w:tc>
          <w:tcPr>
            <w:tcW w:w="1404" w:type="dxa"/>
            <w:tcBorders>
              <w:left w:val="single" w:sz="18" w:space="0" w:color="auto"/>
              <w:bottom w:val="single" w:sz="18" w:space="0" w:color="auto"/>
              <w:right w:val="double" w:sz="4" w:space="0" w:color="auto"/>
            </w:tcBorders>
            <w:vAlign w:val="center"/>
          </w:tcPr>
          <w:p w14:paraId="36BC6A61" w14:textId="76A8CC88" w:rsidR="00BF2B3B" w:rsidRPr="008D5480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%</w:t>
            </w:r>
          </w:p>
        </w:tc>
        <w:tc>
          <w:tcPr>
            <w:tcW w:w="1404" w:type="dxa"/>
            <w:tcBorders>
              <w:left w:val="doub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2A1D2320" w14:textId="420CD192" w:rsidR="00BF2B3B" w:rsidRDefault="00BF2B3B" w:rsidP="00FD5F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9%</w:t>
            </w:r>
          </w:p>
        </w:tc>
      </w:tr>
    </w:tbl>
    <w:p w14:paraId="46F3930B" w14:textId="77777777" w:rsidR="00A92D63" w:rsidRDefault="00A92D63" w:rsidP="00A92D63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Patients were excluded due to incomplete SF-36 assessments at either 3 months or 12 months after surgery. </w:t>
      </w:r>
      <w:r>
        <w:rPr>
          <w:rFonts w:ascii="Arial" w:hAnsi="Arial" w:cs="Arial"/>
          <w:lang w:val="en-US"/>
        </w:rPr>
        <w:br/>
      </w:r>
      <w:r w:rsidRPr="006F252B">
        <w:rPr>
          <w:rFonts w:ascii="Arial" w:hAnsi="Arial" w:cs="Arial"/>
          <w:lang w:val="en-US"/>
        </w:rPr>
        <w:t xml:space="preserve">HFS outcome refers to the patients’ self-evaluated impression of symptom relief </w:t>
      </w:r>
      <w:r>
        <w:rPr>
          <w:rFonts w:ascii="Arial" w:hAnsi="Arial" w:cs="Arial"/>
          <w:lang w:val="en-US"/>
        </w:rPr>
        <w:t xml:space="preserve">3 months and </w:t>
      </w:r>
      <w:r w:rsidRPr="006F252B">
        <w:rPr>
          <w:rFonts w:ascii="Arial" w:hAnsi="Arial" w:cs="Arial"/>
          <w:lang w:val="en-US"/>
        </w:rPr>
        <w:t>12 months after surgery.</w:t>
      </w:r>
      <w:r>
        <w:rPr>
          <w:rFonts w:ascii="Arial" w:hAnsi="Arial" w:cs="Arial"/>
          <w:lang w:val="en-US"/>
        </w:rPr>
        <w:t xml:space="preserve"> </w:t>
      </w:r>
    </w:p>
    <w:p w14:paraId="69FF880F" w14:textId="620613C8" w:rsidR="00CF3C93" w:rsidRDefault="00CF3C93" w:rsidP="00A92D63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Presented epidemiological data refers to categorization </w:t>
      </w:r>
    </w:p>
    <w:p w14:paraId="095CDD06" w14:textId="40A1F36D" w:rsidR="00A92D63" w:rsidRDefault="00A92D63" w:rsidP="00A92D63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* </w:t>
      </w:r>
      <w:proofErr w:type="gramStart"/>
      <w:r>
        <w:rPr>
          <w:rFonts w:ascii="Arial" w:hAnsi="Arial" w:cs="Arial"/>
          <w:lang w:val="en-US"/>
        </w:rPr>
        <w:t>of</w:t>
      </w:r>
      <w:proofErr w:type="gramEnd"/>
      <w:r>
        <w:rPr>
          <w:rFonts w:ascii="Arial" w:hAnsi="Arial" w:cs="Arial"/>
          <w:lang w:val="en-US"/>
        </w:rPr>
        <w:t xml:space="preserve"> 5 patients no postoperative information was available due to immediate loss </w:t>
      </w:r>
      <w:r w:rsidR="008E01B3">
        <w:rPr>
          <w:rFonts w:ascii="Arial" w:hAnsi="Arial" w:cs="Arial"/>
          <w:lang w:val="en-US"/>
        </w:rPr>
        <w:t>to</w:t>
      </w:r>
      <w:r>
        <w:rPr>
          <w:rFonts w:ascii="Arial" w:hAnsi="Arial" w:cs="Arial"/>
          <w:lang w:val="en-US"/>
        </w:rPr>
        <w:t xml:space="preserve"> follow-up.</w:t>
      </w:r>
      <w:r w:rsidR="00BF2327">
        <w:rPr>
          <w:rFonts w:ascii="Arial" w:hAnsi="Arial" w:cs="Arial"/>
          <w:lang w:val="en-US"/>
        </w:rPr>
        <w:t xml:space="preserve"> Data in column refers to all excluded patients (n = 34).</w:t>
      </w:r>
    </w:p>
    <w:p w14:paraId="4E36E172" w14:textId="32E86C02" w:rsidR="00A10FF7" w:rsidRDefault="00A10FF7" w:rsidP="00A92D63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** inconsistent number due to incomplete assessments / loss to follow-up</w:t>
      </w:r>
    </w:p>
    <w:p w14:paraId="3E2C5224" w14:textId="1917BA80" w:rsidR="00CF3C93" w:rsidRPr="00681725" w:rsidRDefault="00CF3C93" w:rsidP="00A92D63">
      <w:pPr>
        <w:rPr>
          <w:lang w:val="en-US"/>
        </w:rPr>
      </w:pPr>
      <w:r>
        <w:rPr>
          <w:rFonts w:ascii="Arial" w:hAnsi="Arial" w:cs="Arial"/>
          <w:lang w:val="en-US"/>
        </w:rPr>
        <w:t>*** Data shown refers to categorization of available data at 12 months after surgery (consistency to Table 1)</w:t>
      </w:r>
    </w:p>
    <w:p w14:paraId="5509349A" w14:textId="77777777" w:rsidR="00A92D63" w:rsidRDefault="00A92D63" w:rsidP="00A92D63">
      <w:pPr>
        <w:rPr>
          <w:rFonts w:ascii="Arial" w:hAnsi="Arial" w:cs="Arial"/>
          <w:lang w:val="en-US"/>
        </w:rPr>
      </w:pPr>
      <w:r w:rsidRPr="006F252B">
        <w:rPr>
          <w:rFonts w:ascii="Arial" w:hAnsi="Arial" w:cs="Arial"/>
          <w:lang w:val="en-US"/>
        </w:rPr>
        <w:t xml:space="preserve">Age and </w:t>
      </w:r>
      <w:r>
        <w:rPr>
          <w:rFonts w:ascii="Arial" w:hAnsi="Arial" w:cs="Arial"/>
          <w:lang w:val="en-US"/>
        </w:rPr>
        <w:t>symptom duration</w:t>
      </w:r>
      <w:r w:rsidRPr="006F252B">
        <w:rPr>
          <w:rFonts w:ascii="Arial" w:hAnsi="Arial" w:cs="Arial"/>
          <w:lang w:val="en-US"/>
        </w:rPr>
        <w:t xml:space="preserve"> are presented as mean ± SD.</w:t>
      </w:r>
    </w:p>
    <w:p w14:paraId="5D33D1B5" w14:textId="77777777" w:rsidR="00A92D63" w:rsidRDefault="00A92D63" w:rsidP="00A92D63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eurovascular conflict refers to the participation of named vessels, and a combination of two or more vessels may have been present.</w:t>
      </w:r>
    </w:p>
    <w:p w14:paraId="2800FDD3" w14:textId="77777777" w:rsidR="00A92D63" w:rsidRDefault="00A92D63" w:rsidP="00A92D63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ICA, anterior inferior </w:t>
      </w:r>
      <w:proofErr w:type="spellStart"/>
      <w:r>
        <w:rPr>
          <w:rFonts w:ascii="Arial" w:hAnsi="Arial" w:cs="Arial"/>
          <w:lang w:val="en-US"/>
        </w:rPr>
        <w:t>cerebellary</w:t>
      </w:r>
      <w:proofErr w:type="spellEnd"/>
      <w:r>
        <w:rPr>
          <w:rFonts w:ascii="Arial" w:hAnsi="Arial" w:cs="Arial"/>
          <w:lang w:val="en-US"/>
        </w:rPr>
        <w:t xml:space="preserve"> artery</w:t>
      </w:r>
    </w:p>
    <w:p w14:paraId="49163ECD" w14:textId="77777777" w:rsidR="00A92D63" w:rsidRDefault="00A92D63" w:rsidP="00A92D63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PICA, posterior inferior </w:t>
      </w:r>
      <w:proofErr w:type="spellStart"/>
      <w:r>
        <w:rPr>
          <w:rFonts w:ascii="Arial" w:hAnsi="Arial" w:cs="Arial"/>
          <w:lang w:val="en-US"/>
        </w:rPr>
        <w:t>cerebellary</w:t>
      </w:r>
      <w:proofErr w:type="spellEnd"/>
      <w:r>
        <w:rPr>
          <w:rFonts w:ascii="Arial" w:hAnsi="Arial" w:cs="Arial"/>
          <w:lang w:val="en-US"/>
        </w:rPr>
        <w:t xml:space="preserve"> artery</w:t>
      </w:r>
    </w:p>
    <w:p w14:paraId="75740C52" w14:textId="77777777" w:rsidR="00A92D63" w:rsidRPr="008D5480" w:rsidRDefault="00A92D63" w:rsidP="00A92D63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VA, vertebral artery</w:t>
      </w:r>
    </w:p>
    <w:p w14:paraId="51A104B9" w14:textId="77777777" w:rsidR="00A92D63" w:rsidRPr="00AB5004" w:rsidRDefault="00A92D63" w:rsidP="00AB5004"/>
    <w:sectPr w:rsidR="00A92D63" w:rsidRPr="00AB5004" w:rsidSect="00BF2B3B">
      <w:pgSz w:w="11900" w:h="16840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725"/>
    <w:rsid w:val="000012CD"/>
    <w:rsid w:val="00002913"/>
    <w:rsid w:val="00004CD1"/>
    <w:rsid w:val="000050DB"/>
    <w:rsid w:val="0000566D"/>
    <w:rsid w:val="00006698"/>
    <w:rsid w:val="00013F69"/>
    <w:rsid w:val="00026E2D"/>
    <w:rsid w:val="00030DE0"/>
    <w:rsid w:val="00046FDE"/>
    <w:rsid w:val="00047C9B"/>
    <w:rsid w:val="00047CBF"/>
    <w:rsid w:val="00051FFC"/>
    <w:rsid w:val="00052750"/>
    <w:rsid w:val="00057B6F"/>
    <w:rsid w:val="00081D5F"/>
    <w:rsid w:val="000A05FF"/>
    <w:rsid w:val="000B07BB"/>
    <w:rsid w:val="000C3F81"/>
    <w:rsid w:val="000C4BF2"/>
    <w:rsid w:val="000C4D92"/>
    <w:rsid w:val="000C52F8"/>
    <w:rsid w:val="000C669A"/>
    <w:rsid w:val="000D6EB3"/>
    <w:rsid w:val="000E4977"/>
    <w:rsid w:val="000F12BB"/>
    <w:rsid w:val="000F4654"/>
    <w:rsid w:val="000F5CA9"/>
    <w:rsid w:val="00111A9F"/>
    <w:rsid w:val="0012613A"/>
    <w:rsid w:val="00136A1E"/>
    <w:rsid w:val="001402E8"/>
    <w:rsid w:val="00153019"/>
    <w:rsid w:val="00155B87"/>
    <w:rsid w:val="00156F91"/>
    <w:rsid w:val="0016204F"/>
    <w:rsid w:val="001662FD"/>
    <w:rsid w:val="0017575A"/>
    <w:rsid w:val="00182B38"/>
    <w:rsid w:val="00183DFF"/>
    <w:rsid w:val="001848F5"/>
    <w:rsid w:val="00186401"/>
    <w:rsid w:val="001B15C5"/>
    <w:rsid w:val="001B5693"/>
    <w:rsid w:val="001C7E10"/>
    <w:rsid w:val="001D04E2"/>
    <w:rsid w:val="001D0FF2"/>
    <w:rsid w:val="001D36F1"/>
    <w:rsid w:val="001D3F85"/>
    <w:rsid w:val="001E4C91"/>
    <w:rsid w:val="001F224A"/>
    <w:rsid w:val="0020424C"/>
    <w:rsid w:val="00213ACB"/>
    <w:rsid w:val="0021418C"/>
    <w:rsid w:val="00216B52"/>
    <w:rsid w:val="00232D0E"/>
    <w:rsid w:val="00244B7A"/>
    <w:rsid w:val="00245E05"/>
    <w:rsid w:val="0024743F"/>
    <w:rsid w:val="002534DF"/>
    <w:rsid w:val="002545CD"/>
    <w:rsid w:val="00256884"/>
    <w:rsid w:val="002634FE"/>
    <w:rsid w:val="002651B6"/>
    <w:rsid w:val="002707E1"/>
    <w:rsid w:val="0027241F"/>
    <w:rsid w:val="0027699E"/>
    <w:rsid w:val="0028095E"/>
    <w:rsid w:val="002A626C"/>
    <w:rsid w:val="002A7978"/>
    <w:rsid w:val="002B2CBB"/>
    <w:rsid w:val="002C11EE"/>
    <w:rsid w:val="002C15B7"/>
    <w:rsid w:val="002C499B"/>
    <w:rsid w:val="002D538B"/>
    <w:rsid w:val="002E0D59"/>
    <w:rsid w:val="002E40C1"/>
    <w:rsid w:val="002E7DEF"/>
    <w:rsid w:val="002F4092"/>
    <w:rsid w:val="002F73C0"/>
    <w:rsid w:val="00303297"/>
    <w:rsid w:val="003136DA"/>
    <w:rsid w:val="003136DF"/>
    <w:rsid w:val="00320487"/>
    <w:rsid w:val="0032135A"/>
    <w:rsid w:val="0032286E"/>
    <w:rsid w:val="00323400"/>
    <w:rsid w:val="00327A1D"/>
    <w:rsid w:val="003307A5"/>
    <w:rsid w:val="00343634"/>
    <w:rsid w:val="00343C18"/>
    <w:rsid w:val="00347FB2"/>
    <w:rsid w:val="00350AE9"/>
    <w:rsid w:val="003553BB"/>
    <w:rsid w:val="00357AE7"/>
    <w:rsid w:val="00364A50"/>
    <w:rsid w:val="00382230"/>
    <w:rsid w:val="00382468"/>
    <w:rsid w:val="00384666"/>
    <w:rsid w:val="00386F06"/>
    <w:rsid w:val="00395E9E"/>
    <w:rsid w:val="003B14F0"/>
    <w:rsid w:val="003B48D1"/>
    <w:rsid w:val="003B6428"/>
    <w:rsid w:val="003C2F79"/>
    <w:rsid w:val="003C5C10"/>
    <w:rsid w:val="003D260F"/>
    <w:rsid w:val="003D3269"/>
    <w:rsid w:val="003D3D67"/>
    <w:rsid w:val="003D7537"/>
    <w:rsid w:val="003E6689"/>
    <w:rsid w:val="003F1101"/>
    <w:rsid w:val="003F495D"/>
    <w:rsid w:val="00414CA2"/>
    <w:rsid w:val="004162D0"/>
    <w:rsid w:val="00422EA7"/>
    <w:rsid w:val="00433AF1"/>
    <w:rsid w:val="00441AF0"/>
    <w:rsid w:val="00446765"/>
    <w:rsid w:val="00454D99"/>
    <w:rsid w:val="004567E3"/>
    <w:rsid w:val="00456C67"/>
    <w:rsid w:val="00460496"/>
    <w:rsid w:val="00464FC9"/>
    <w:rsid w:val="00465A09"/>
    <w:rsid w:val="00476AC6"/>
    <w:rsid w:val="0049779B"/>
    <w:rsid w:val="004A2190"/>
    <w:rsid w:val="004A5749"/>
    <w:rsid w:val="004B15D0"/>
    <w:rsid w:val="004B2D5A"/>
    <w:rsid w:val="004B37E7"/>
    <w:rsid w:val="004B792C"/>
    <w:rsid w:val="004C3709"/>
    <w:rsid w:val="004C7DDB"/>
    <w:rsid w:val="004D5F7B"/>
    <w:rsid w:val="004D6956"/>
    <w:rsid w:val="004D6A38"/>
    <w:rsid w:val="004E4902"/>
    <w:rsid w:val="004F3C12"/>
    <w:rsid w:val="004F633C"/>
    <w:rsid w:val="004F6C46"/>
    <w:rsid w:val="00503A15"/>
    <w:rsid w:val="00517BB8"/>
    <w:rsid w:val="00527721"/>
    <w:rsid w:val="00530C29"/>
    <w:rsid w:val="0053283A"/>
    <w:rsid w:val="00534A1B"/>
    <w:rsid w:val="00537994"/>
    <w:rsid w:val="00542B24"/>
    <w:rsid w:val="00574D43"/>
    <w:rsid w:val="0058118E"/>
    <w:rsid w:val="00583E0F"/>
    <w:rsid w:val="00585FAA"/>
    <w:rsid w:val="00586D22"/>
    <w:rsid w:val="00596558"/>
    <w:rsid w:val="005A21A3"/>
    <w:rsid w:val="005A3A75"/>
    <w:rsid w:val="005A483F"/>
    <w:rsid w:val="005A5A2C"/>
    <w:rsid w:val="005A76DF"/>
    <w:rsid w:val="005B2628"/>
    <w:rsid w:val="005C3646"/>
    <w:rsid w:val="005C571A"/>
    <w:rsid w:val="005C72FA"/>
    <w:rsid w:val="005D1EAD"/>
    <w:rsid w:val="005D56E3"/>
    <w:rsid w:val="005D6C2B"/>
    <w:rsid w:val="005E1652"/>
    <w:rsid w:val="005E2746"/>
    <w:rsid w:val="005E4476"/>
    <w:rsid w:val="005E44AB"/>
    <w:rsid w:val="005F2A5A"/>
    <w:rsid w:val="005F4206"/>
    <w:rsid w:val="0060345F"/>
    <w:rsid w:val="00612EC6"/>
    <w:rsid w:val="0061548E"/>
    <w:rsid w:val="006228B4"/>
    <w:rsid w:val="0063030E"/>
    <w:rsid w:val="006305C9"/>
    <w:rsid w:val="00634D7D"/>
    <w:rsid w:val="00652443"/>
    <w:rsid w:val="0065586D"/>
    <w:rsid w:val="00656BAE"/>
    <w:rsid w:val="006577EA"/>
    <w:rsid w:val="006634CA"/>
    <w:rsid w:val="00664B8B"/>
    <w:rsid w:val="00664C1D"/>
    <w:rsid w:val="00670A22"/>
    <w:rsid w:val="00674584"/>
    <w:rsid w:val="00677908"/>
    <w:rsid w:val="00681725"/>
    <w:rsid w:val="006912E8"/>
    <w:rsid w:val="00691F72"/>
    <w:rsid w:val="00697669"/>
    <w:rsid w:val="006A0FED"/>
    <w:rsid w:val="006A1606"/>
    <w:rsid w:val="006A16F1"/>
    <w:rsid w:val="006A21DA"/>
    <w:rsid w:val="006B0658"/>
    <w:rsid w:val="006B340A"/>
    <w:rsid w:val="006B58E9"/>
    <w:rsid w:val="006B6D77"/>
    <w:rsid w:val="006C3C80"/>
    <w:rsid w:val="006D2988"/>
    <w:rsid w:val="006D7D52"/>
    <w:rsid w:val="006E2592"/>
    <w:rsid w:val="006E551D"/>
    <w:rsid w:val="006F03C5"/>
    <w:rsid w:val="006F27A3"/>
    <w:rsid w:val="006F3232"/>
    <w:rsid w:val="006F4441"/>
    <w:rsid w:val="006F5AFA"/>
    <w:rsid w:val="006F6F07"/>
    <w:rsid w:val="006F7C09"/>
    <w:rsid w:val="00702D3D"/>
    <w:rsid w:val="00705FDD"/>
    <w:rsid w:val="00707C1A"/>
    <w:rsid w:val="00711220"/>
    <w:rsid w:val="00714859"/>
    <w:rsid w:val="00745009"/>
    <w:rsid w:val="00750727"/>
    <w:rsid w:val="007556A7"/>
    <w:rsid w:val="007732E8"/>
    <w:rsid w:val="00780BA8"/>
    <w:rsid w:val="007822BA"/>
    <w:rsid w:val="00782AF3"/>
    <w:rsid w:val="00790E49"/>
    <w:rsid w:val="007926FA"/>
    <w:rsid w:val="007A1D7C"/>
    <w:rsid w:val="007A4A24"/>
    <w:rsid w:val="007B3264"/>
    <w:rsid w:val="007C2C61"/>
    <w:rsid w:val="007D1ADC"/>
    <w:rsid w:val="007D3AF4"/>
    <w:rsid w:val="007D5959"/>
    <w:rsid w:val="007E3D2F"/>
    <w:rsid w:val="007F0661"/>
    <w:rsid w:val="00802589"/>
    <w:rsid w:val="00802D48"/>
    <w:rsid w:val="0081176E"/>
    <w:rsid w:val="00815863"/>
    <w:rsid w:val="0084191B"/>
    <w:rsid w:val="00841AEE"/>
    <w:rsid w:val="00841B17"/>
    <w:rsid w:val="0084385B"/>
    <w:rsid w:val="0084535E"/>
    <w:rsid w:val="00851E5C"/>
    <w:rsid w:val="0085341A"/>
    <w:rsid w:val="0085591E"/>
    <w:rsid w:val="00855C06"/>
    <w:rsid w:val="00856AB0"/>
    <w:rsid w:val="008804D8"/>
    <w:rsid w:val="00895923"/>
    <w:rsid w:val="008B2327"/>
    <w:rsid w:val="008B25F5"/>
    <w:rsid w:val="008C3F7C"/>
    <w:rsid w:val="008D1FE7"/>
    <w:rsid w:val="008D454D"/>
    <w:rsid w:val="008D69C0"/>
    <w:rsid w:val="008E01B3"/>
    <w:rsid w:val="008E1287"/>
    <w:rsid w:val="008E24C4"/>
    <w:rsid w:val="008F722F"/>
    <w:rsid w:val="009071ED"/>
    <w:rsid w:val="009072ED"/>
    <w:rsid w:val="00914CD4"/>
    <w:rsid w:val="00915359"/>
    <w:rsid w:val="00917C3E"/>
    <w:rsid w:val="009259D4"/>
    <w:rsid w:val="009262B6"/>
    <w:rsid w:val="00934BEE"/>
    <w:rsid w:val="0093561C"/>
    <w:rsid w:val="009375A0"/>
    <w:rsid w:val="00940BFC"/>
    <w:rsid w:val="00942D0A"/>
    <w:rsid w:val="009465E7"/>
    <w:rsid w:val="00946917"/>
    <w:rsid w:val="00946BF1"/>
    <w:rsid w:val="00947BCA"/>
    <w:rsid w:val="00947D06"/>
    <w:rsid w:val="00950989"/>
    <w:rsid w:val="0095288F"/>
    <w:rsid w:val="00953779"/>
    <w:rsid w:val="00957095"/>
    <w:rsid w:val="0096013B"/>
    <w:rsid w:val="00974DFD"/>
    <w:rsid w:val="009768E7"/>
    <w:rsid w:val="00977544"/>
    <w:rsid w:val="009854AC"/>
    <w:rsid w:val="00987792"/>
    <w:rsid w:val="00996312"/>
    <w:rsid w:val="009A30E1"/>
    <w:rsid w:val="009A4999"/>
    <w:rsid w:val="009B22B5"/>
    <w:rsid w:val="009C5CE3"/>
    <w:rsid w:val="009D21F5"/>
    <w:rsid w:val="009D7BC0"/>
    <w:rsid w:val="009E3AC0"/>
    <w:rsid w:val="009F0F0A"/>
    <w:rsid w:val="009F1A4E"/>
    <w:rsid w:val="00A04E90"/>
    <w:rsid w:val="00A10FF7"/>
    <w:rsid w:val="00A11AA7"/>
    <w:rsid w:val="00A16F1E"/>
    <w:rsid w:val="00A23CAC"/>
    <w:rsid w:val="00A24088"/>
    <w:rsid w:val="00A33CA3"/>
    <w:rsid w:val="00A42E55"/>
    <w:rsid w:val="00A43DFE"/>
    <w:rsid w:val="00A45F36"/>
    <w:rsid w:val="00A50B94"/>
    <w:rsid w:val="00A5700B"/>
    <w:rsid w:val="00A662D9"/>
    <w:rsid w:val="00A76602"/>
    <w:rsid w:val="00A76E31"/>
    <w:rsid w:val="00A7723B"/>
    <w:rsid w:val="00A81763"/>
    <w:rsid w:val="00A83F96"/>
    <w:rsid w:val="00A907BE"/>
    <w:rsid w:val="00A92D63"/>
    <w:rsid w:val="00A950CB"/>
    <w:rsid w:val="00A95DED"/>
    <w:rsid w:val="00A96CE8"/>
    <w:rsid w:val="00AA509A"/>
    <w:rsid w:val="00AA5FA9"/>
    <w:rsid w:val="00AB2334"/>
    <w:rsid w:val="00AB5004"/>
    <w:rsid w:val="00AC2921"/>
    <w:rsid w:val="00AC48E2"/>
    <w:rsid w:val="00AE2009"/>
    <w:rsid w:val="00AF0BB1"/>
    <w:rsid w:val="00AF0F6B"/>
    <w:rsid w:val="00AF5542"/>
    <w:rsid w:val="00AF6FE9"/>
    <w:rsid w:val="00B01E51"/>
    <w:rsid w:val="00B11029"/>
    <w:rsid w:val="00B115DE"/>
    <w:rsid w:val="00B13E1E"/>
    <w:rsid w:val="00B17571"/>
    <w:rsid w:val="00B176DA"/>
    <w:rsid w:val="00B21A4B"/>
    <w:rsid w:val="00B24248"/>
    <w:rsid w:val="00B2530F"/>
    <w:rsid w:val="00B309C7"/>
    <w:rsid w:val="00B441E2"/>
    <w:rsid w:val="00B51245"/>
    <w:rsid w:val="00B55244"/>
    <w:rsid w:val="00B5529B"/>
    <w:rsid w:val="00B60DB0"/>
    <w:rsid w:val="00B6692D"/>
    <w:rsid w:val="00B72647"/>
    <w:rsid w:val="00B82AC0"/>
    <w:rsid w:val="00B850CB"/>
    <w:rsid w:val="00B86A0D"/>
    <w:rsid w:val="00B86ABA"/>
    <w:rsid w:val="00B90212"/>
    <w:rsid w:val="00B95506"/>
    <w:rsid w:val="00B97D3C"/>
    <w:rsid w:val="00BB5C90"/>
    <w:rsid w:val="00BB6284"/>
    <w:rsid w:val="00BC20D8"/>
    <w:rsid w:val="00BC56B8"/>
    <w:rsid w:val="00BD05E6"/>
    <w:rsid w:val="00BD0FA2"/>
    <w:rsid w:val="00BD27C1"/>
    <w:rsid w:val="00BD5E3F"/>
    <w:rsid w:val="00BD6720"/>
    <w:rsid w:val="00BE313D"/>
    <w:rsid w:val="00BE5E71"/>
    <w:rsid w:val="00BF2327"/>
    <w:rsid w:val="00BF24EE"/>
    <w:rsid w:val="00BF2B3B"/>
    <w:rsid w:val="00BF5620"/>
    <w:rsid w:val="00C02447"/>
    <w:rsid w:val="00C144DD"/>
    <w:rsid w:val="00C21598"/>
    <w:rsid w:val="00C2639D"/>
    <w:rsid w:val="00C3099F"/>
    <w:rsid w:val="00C33B88"/>
    <w:rsid w:val="00C36C79"/>
    <w:rsid w:val="00C37406"/>
    <w:rsid w:val="00C3772F"/>
    <w:rsid w:val="00C419B9"/>
    <w:rsid w:val="00C41BAC"/>
    <w:rsid w:val="00C41DC2"/>
    <w:rsid w:val="00C46004"/>
    <w:rsid w:val="00C60BF5"/>
    <w:rsid w:val="00C6608D"/>
    <w:rsid w:val="00C71E91"/>
    <w:rsid w:val="00C77ED9"/>
    <w:rsid w:val="00C8174E"/>
    <w:rsid w:val="00C84E65"/>
    <w:rsid w:val="00C91240"/>
    <w:rsid w:val="00C91CC5"/>
    <w:rsid w:val="00C94460"/>
    <w:rsid w:val="00C9691E"/>
    <w:rsid w:val="00CA023E"/>
    <w:rsid w:val="00CA3A21"/>
    <w:rsid w:val="00CB658B"/>
    <w:rsid w:val="00CC2AAD"/>
    <w:rsid w:val="00CC548F"/>
    <w:rsid w:val="00CD4A96"/>
    <w:rsid w:val="00CE680C"/>
    <w:rsid w:val="00CF3C93"/>
    <w:rsid w:val="00CF5B74"/>
    <w:rsid w:val="00D036E5"/>
    <w:rsid w:val="00D13109"/>
    <w:rsid w:val="00D13EA2"/>
    <w:rsid w:val="00D13F02"/>
    <w:rsid w:val="00D169BB"/>
    <w:rsid w:val="00D31D5B"/>
    <w:rsid w:val="00D361FF"/>
    <w:rsid w:val="00D400BC"/>
    <w:rsid w:val="00D44C06"/>
    <w:rsid w:val="00D47B16"/>
    <w:rsid w:val="00D53CA5"/>
    <w:rsid w:val="00D54730"/>
    <w:rsid w:val="00D55A5B"/>
    <w:rsid w:val="00D57456"/>
    <w:rsid w:val="00D65DD5"/>
    <w:rsid w:val="00D72354"/>
    <w:rsid w:val="00D8095E"/>
    <w:rsid w:val="00D8271B"/>
    <w:rsid w:val="00DA1C1B"/>
    <w:rsid w:val="00DA5A7D"/>
    <w:rsid w:val="00DA706A"/>
    <w:rsid w:val="00DC1412"/>
    <w:rsid w:val="00DC2527"/>
    <w:rsid w:val="00DC5846"/>
    <w:rsid w:val="00DD79F6"/>
    <w:rsid w:val="00DD7ACD"/>
    <w:rsid w:val="00DE1187"/>
    <w:rsid w:val="00DE470C"/>
    <w:rsid w:val="00DE7565"/>
    <w:rsid w:val="00DE7E77"/>
    <w:rsid w:val="00E02158"/>
    <w:rsid w:val="00E02CE1"/>
    <w:rsid w:val="00E06245"/>
    <w:rsid w:val="00E1225A"/>
    <w:rsid w:val="00E17A36"/>
    <w:rsid w:val="00E22AC5"/>
    <w:rsid w:val="00E33142"/>
    <w:rsid w:val="00E3387B"/>
    <w:rsid w:val="00E37EAF"/>
    <w:rsid w:val="00E4336C"/>
    <w:rsid w:val="00E452BA"/>
    <w:rsid w:val="00E46BE4"/>
    <w:rsid w:val="00E552F8"/>
    <w:rsid w:val="00E62BBE"/>
    <w:rsid w:val="00E716A6"/>
    <w:rsid w:val="00E7299A"/>
    <w:rsid w:val="00E8674B"/>
    <w:rsid w:val="00E86F79"/>
    <w:rsid w:val="00E91E48"/>
    <w:rsid w:val="00E93C91"/>
    <w:rsid w:val="00E949D9"/>
    <w:rsid w:val="00EA221F"/>
    <w:rsid w:val="00EB5A44"/>
    <w:rsid w:val="00EC7022"/>
    <w:rsid w:val="00ED3774"/>
    <w:rsid w:val="00ED6F8D"/>
    <w:rsid w:val="00EE22F6"/>
    <w:rsid w:val="00EF235C"/>
    <w:rsid w:val="00F062E1"/>
    <w:rsid w:val="00F109DF"/>
    <w:rsid w:val="00F21049"/>
    <w:rsid w:val="00F277BE"/>
    <w:rsid w:val="00F401E8"/>
    <w:rsid w:val="00F450D5"/>
    <w:rsid w:val="00F4540C"/>
    <w:rsid w:val="00F45969"/>
    <w:rsid w:val="00F56533"/>
    <w:rsid w:val="00F62E09"/>
    <w:rsid w:val="00F675B6"/>
    <w:rsid w:val="00F70120"/>
    <w:rsid w:val="00F72790"/>
    <w:rsid w:val="00F74824"/>
    <w:rsid w:val="00F752D6"/>
    <w:rsid w:val="00F80C77"/>
    <w:rsid w:val="00F84D8D"/>
    <w:rsid w:val="00F85901"/>
    <w:rsid w:val="00F920A1"/>
    <w:rsid w:val="00F96E73"/>
    <w:rsid w:val="00FA03D8"/>
    <w:rsid w:val="00FA3844"/>
    <w:rsid w:val="00FA717C"/>
    <w:rsid w:val="00FB0744"/>
    <w:rsid w:val="00FB122A"/>
    <w:rsid w:val="00FC00A6"/>
    <w:rsid w:val="00FC01BF"/>
    <w:rsid w:val="00FC1CFF"/>
    <w:rsid w:val="00FC48E4"/>
    <w:rsid w:val="00FC79A0"/>
    <w:rsid w:val="00FD03D6"/>
    <w:rsid w:val="00FD5F7C"/>
    <w:rsid w:val="00FE12FA"/>
    <w:rsid w:val="00FF1759"/>
    <w:rsid w:val="00FF2484"/>
    <w:rsid w:val="00FF3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FD7920"/>
  <w15:chartTrackingRefBased/>
  <w15:docId w15:val="{2763840F-C5E6-2645-B43A-3A6C734B6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8172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aliases w:val="Beschriftung_dünneBildunterschrift,Beschriftung Nach: 0pt"/>
    <w:basedOn w:val="Standard"/>
    <w:next w:val="Standard"/>
    <w:uiPriority w:val="99"/>
    <w:qFormat/>
    <w:rsid w:val="002C15B7"/>
    <w:pPr>
      <w:keepNext/>
      <w:tabs>
        <w:tab w:val="center" w:pos="1134"/>
        <w:tab w:val="center" w:pos="1701"/>
        <w:tab w:val="center" w:pos="2268"/>
      </w:tabs>
      <w:spacing w:line="360" w:lineRule="auto"/>
    </w:pPr>
    <w:rPr>
      <w:rFonts w:ascii="Arial" w:eastAsia="Times New Roman" w:hAnsi="Arial" w:cs="Times New Roman"/>
      <w:sz w:val="20"/>
      <w:lang w:eastAsia="de-DE"/>
    </w:rPr>
  </w:style>
  <w:style w:type="paragraph" w:customStyle="1" w:styleId="StandardohneNachAbsatz">
    <w:name w:val="Standard_ohneNachAbsatz"/>
    <w:basedOn w:val="Standard"/>
    <w:qFormat/>
    <w:rsid w:val="002F73C0"/>
    <w:pPr>
      <w:keepNext/>
      <w:spacing w:line="360" w:lineRule="auto"/>
      <w:jc w:val="both"/>
    </w:pPr>
    <w:rPr>
      <w:rFonts w:ascii="Arial" w:eastAsia="Times New Roman" w:hAnsi="Arial" w:cs="Times New Roman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4E65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4E65"/>
    <w:rPr>
      <w:rFonts w:ascii="Times New Roman" w:hAnsi="Times New Roman" w:cs="Times New Roman"/>
      <w:sz w:val="18"/>
      <w:szCs w:val="18"/>
    </w:rPr>
  </w:style>
  <w:style w:type="table" w:styleId="Tabellenraster">
    <w:name w:val="Table Grid"/>
    <w:basedOn w:val="NormaleTabelle"/>
    <w:uiPriority w:val="39"/>
    <w:rsid w:val="006817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F109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1FA65F9-4754-CB46-8B0F-43E0CF04B9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4</Words>
  <Characters>1676</Characters>
  <Application>Microsoft Office Word</Application>
  <DocSecurity>0</DocSecurity>
  <Lines>33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Martin Weidemeier</cp:lastModifiedBy>
  <cp:revision>6</cp:revision>
  <dcterms:created xsi:type="dcterms:W3CDTF">2026-02-08T14:33:00Z</dcterms:created>
  <dcterms:modified xsi:type="dcterms:W3CDTF">2026-02-11T09:53:00Z</dcterms:modified>
</cp:coreProperties>
</file>